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93C01" w14:textId="65126E15" w:rsidR="00BB3D82" w:rsidRPr="00A35D41" w:rsidRDefault="00577DA3">
      <w:pPr>
        <w:rPr>
          <w:rFonts w:ascii="Arial" w:hAnsi="Arial" w:cs="Arial"/>
          <w:sz w:val="26"/>
          <w:szCs w:val="26"/>
          <w:lang w:val="en-US"/>
        </w:rPr>
      </w:pPr>
      <w:proofErr w:type="gramStart"/>
      <w:r w:rsidRPr="00A35D41">
        <w:rPr>
          <w:rFonts w:ascii="Arial" w:hAnsi="Arial" w:cs="Arial"/>
          <w:lang w:val="en-US"/>
        </w:rPr>
        <w:t xml:space="preserve">Supplementary </w:t>
      </w:r>
      <w:r w:rsidR="00D02B4C" w:rsidRPr="00A35D41">
        <w:rPr>
          <w:rFonts w:ascii="Arial" w:hAnsi="Arial" w:cs="Arial"/>
          <w:lang w:val="en-US"/>
        </w:rPr>
        <w:t xml:space="preserve">Table </w:t>
      </w:r>
      <w:bookmarkStart w:id="0" w:name="_GoBack"/>
      <w:bookmarkEnd w:id="0"/>
      <w:r w:rsidR="00D02B4C" w:rsidRPr="00A35D41">
        <w:rPr>
          <w:rFonts w:ascii="Arial" w:hAnsi="Arial" w:cs="Arial"/>
          <w:lang w:val="en-US"/>
        </w:rPr>
        <w:t>1.</w:t>
      </w:r>
      <w:proofErr w:type="gramEnd"/>
      <w:r w:rsidR="00D02B4C" w:rsidRPr="00A35D41">
        <w:rPr>
          <w:rFonts w:ascii="Arial" w:hAnsi="Arial" w:cs="Arial"/>
          <w:lang w:val="en-US"/>
        </w:rPr>
        <w:t xml:space="preserve"> Patient and tumor characteristics</w:t>
      </w:r>
      <w:r w:rsidR="009B60C4" w:rsidRPr="00A35D41">
        <w:rPr>
          <w:rFonts w:ascii="Arial" w:hAnsi="Arial" w:cs="Arial"/>
          <w:lang w:val="en-US"/>
        </w:rPr>
        <w:t xml:space="preserve"> </w:t>
      </w:r>
      <w:r w:rsidR="009214C1" w:rsidRPr="00A35D41">
        <w:rPr>
          <w:rFonts w:ascii="Arial" w:hAnsi="Arial" w:cs="Arial"/>
          <w:lang w:val="en-US"/>
        </w:rPr>
        <w:t>for cases with single-fraction Re-SRS</w:t>
      </w:r>
    </w:p>
    <w:p w14:paraId="51FFE3E1" w14:textId="77777777" w:rsidR="00BB3D82" w:rsidRPr="00A35D41" w:rsidRDefault="00BB3D82">
      <w:pPr>
        <w:rPr>
          <w:rFonts w:ascii="Arial" w:hAnsi="Arial" w:cs="Arial"/>
          <w:sz w:val="26"/>
          <w:szCs w:val="26"/>
          <w:lang w:val="en-US"/>
        </w:rPr>
      </w:pPr>
    </w:p>
    <w:tbl>
      <w:tblPr>
        <w:tblStyle w:val="Tabellenraster"/>
        <w:tblW w:w="0" w:type="auto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1809"/>
        <w:gridCol w:w="916"/>
        <w:gridCol w:w="2562"/>
        <w:gridCol w:w="1272"/>
        <w:gridCol w:w="1350"/>
        <w:gridCol w:w="1360"/>
      </w:tblGrid>
      <w:tr w:rsidR="00BB3D82" w:rsidRPr="00A35D41" w14:paraId="145E2D88" w14:textId="77777777" w:rsidTr="006C2E43">
        <w:tc>
          <w:tcPr>
            <w:tcW w:w="1809" w:type="dxa"/>
          </w:tcPr>
          <w:p w14:paraId="60D60FC5" w14:textId="77777777" w:rsidR="00BB3D82" w:rsidRPr="00A35D41" w:rsidRDefault="00BB3D82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dxa"/>
          </w:tcPr>
          <w:p w14:paraId="0F27DB07" w14:textId="77777777" w:rsidR="00BB3D82" w:rsidRPr="00A35D41" w:rsidRDefault="00BB3D82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49" w:type="dxa"/>
          </w:tcPr>
          <w:p w14:paraId="070A4296" w14:textId="77777777" w:rsidR="00BB3D82" w:rsidRPr="00A35D41" w:rsidRDefault="00BB3D82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2" w:type="dxa"/>
          </w:tcPr>
          <w:p w14:paraId="2FA919F5" w14:textId="77777777" w:rsidR="00BB3D82" w:rsidRPr="00A35D41" w:rsidRDefault="00BB3D82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50" w:type="dxa"/>
          </w:tcPr>
          <w:p w14:paraId="05559EF4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60" w:type="dxa"/>
          </w:tcPr>
          <w:p w14:paraId="40BFAD0A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BB3D82" w:rsidRPr="00A35D41" w14:paraId="64A03AFA" w14:textId="77777777" w:rsidTr="006C2E43">
        <w:tc>
          <w:tcPr>
            <w:tcW w:w="1809" w:type="dxa"/>
          </w:tcPr>
          <w:p w14:paraId="7C056629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916" w:type="dxa"/>
          </w:tcPr>
          <w:p w14:paraId="762D3617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3F8112A8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272" w:type="dxa"/>
          </w:tcPr>
          <w:p w14:paraId="55B58C13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0CB94F6" w14:textId="0C81BB4E" w:rsidR="00BB3D82" w:rsidRPr="00A35D41" w:rsidRDefault="00CA11BA" w:rsidP="00A97BCB">
            <w:pPr>
              <w:rPr>
                <w:rFonts w:ascii="Arial" w:hAnsi="Arial" w:cs="Arial"/>
                <w:sz w:val="20"/>
              </w:rPr>
            </w:pPr>
            <w:r w:rsidRPr="00A35D41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360" w:type="dxa"/>
          </w:tcPr>
          <w:p w14:paraId="0D1E75F7" w14:textId="77777777" w:rsidR="00BB3D82" w:rsidRPr="00A35D41" w:rsidRDefault="00BB3D82" w:rsidP="00A97BCB">
            <w:pPr>
              <w:rPr>
                <w:rFonts w:ascii="Arial" w:hAnsi="Arial" w:cs="Arial"/>
                <w:highlight w:val="yellow"/>
              </w:rPr>
            </w:pPr>
          </w:p>
        </w:tc>
      </w:tr>
      <w:tr w:rsidR="00BB3D82" w:rsidRPr="00A35D41" w14:paraId="0A72D1A6" w14:textId="77777777" w:rsidTr="006C2E43">
        <w:tc>
          <w:tcPr>
            <w:tcW w:w="1809" w:type="dxa"/>
          </w:tcPr>
          <w:p w14:paraId="72037623" w14:textId="69B474C8" w:rsidR="00BB3D82" w:rsidRPr="00A35D41" w:rsidRDefault="002D6431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</w:t>
            </w:r>
            <w:r w:rsidR="00BB3D82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ions</w:t>
            </w:r>
          </w:p>
        </w:tc>
        <w:tc>
          <w:tcPr>
            <w:tcW w:w="916" w:type="dxa"/>
          </w:tcPr>
          <w:p w14:paraId="09D81D72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42EE544A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272" w:type="dxa"/>
          </w:tcPr>
          <w:p w14:paraId="4C24655C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B516964" w14:textId="5387DE5D" w:rsidR="00BB3D82" w:rsidRPr="00A35D41" w:rsidRDefault="008B2AEA" w:rsidP="00860453">
            <w:pPr>
              <w:rPr>
                <w:rFonts w:ascii="Arial" w:hAnsi="Arial" w:cs="Arial"/>
                <w:sz w:val="20"/>
              </w:rPr>
            </w:pPr>
            <w:r w:rsidRPr="00A35D41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360" w:type="dxa"/>
          </w:tcPr>
          <w:p w14:paraId="6D44FB8A" w14:textId="77777777" w:rsidR="00BB3D82" w:rsidRPr="00A35D41" w:rsidRDefault="00BB3D82" w:rsidP="00A97BCB">
            <w:pPr>
              <w:rPr>
                <w:rFonts w:ascii="Arial" w:hAnsi="Arial" w:cs="Arial"/>
                <w:highlight w:val="yellow"/>
              </w:rPr>
            </w:pPr>
          </w:p>
        </w:tc>
      </w:tr>
      <w:tr w:rsidR="00BB3D82" w:rsidRPr="00A35D41" w14:paraId="66BF3EA0" w14:textId="77777777" w:rsidTr="006C2E43">
        <w:tc>
          <w:tcPr>
            <w:tcW w:w="1809" w:type="dxa"/>
          </w:tcPr>
          <w:p w14:paraId="71E19229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14:paraId="75B12C52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28FE48B1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272" w:type="dxa"/>
          </w:tcPr>
          <w:p w14:paraId="3E376E5D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F91CB3C" w14:textId="77777777" w:rsidR="00BB3D82" w:rsidRPr="00A35D41" w:rsidRDefault="00BB3D82" w:rsidP="00A97BCB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60" w:type="dxa"/>
          </w:tcPr>
          <w:p w14:paraId="472EBAC0" w14:textId="77777777" w:rsidR="00BB3D82" w:rsidRPr="00A35D41" w:rsidRDefault="00BB3D82" w:rsidP="00A97BCB">
            <w:pPr>
              <w:rPr>
                <w:rFonts w:ascii="Arial" w:hAnsi="Arial" w:cs="Arial"/>
                <w:highlight w:val="yellow"/>
              </w:rPr>
            </w:pPr>
          </w:p>
        </w:tc>
      </w:tr>
      <w:tr w:rsidR="00BB3D82" w:rsidRPr="00A35D41" w14:paraId="4714606A" w14:textId="77777777" w:rsidTr="006C2E43">
        <w:tc>
          <w:tcPr>
            <w:tcW w:w="1809" w:type="dxa"/>
            <w:vAlign w:val="bottom"/>
          </w:tcPr>
          <w:p w14:paraId="51D26906" w14:textId="77777777" w:rsidR="00BB3D82" w:rsidRPr="00A35D41" w:rsidRDefault="00BB3D82" w:rsidP="00A97BCB">
            <w:pPr>
              <w:rPr>
                <w:rFonts w:ascii="Arial" w:hAnsi="Arial" w:cs="Arial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16" w:type="dxa"/>
          </w:tcPr>
          <w:p w14:paraId="1013F069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  <w:vAlign w:val="bottom"/>
          </w:tcPr>
          <w:p w14:paraId="67FAAED4" w14:textId="77777777" w:rsidR="00BB3D82" w:rsidRPr="00A35D41" w:rsidRDefault="00BB3D82" w:rsidP="00A97BCB">
            <w:pPr>
              <w:rPr>
                <w:rFonts w:ascii="Arial" w:hAnsi="Arial" w:cs="Arial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2" w:type="dxa"/>
          </w:tcPr>
          <w:p w14:paraId="1711EE2F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5EB3B85" w14:textId="51FBECAE" w:rsidR="00BB3D82" w:rsidRPr="00A35D41" w:rsidRDefault="0068791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60" w:type="dxa"/>
          </w:tcPr>
          <w:p w14:paraId="4C572ADE" w14:textId="4EB88EA1" w:rsidR="00BB3D82" w:rsidRPr="00A35D41" w:rsidRDefault="007D18D6" w:rsidP="00825769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43.5</w:t>
            </w:r>
          </w:p>
        </w:tc>
      </w:tr>
      <w:tr w:rsidR="00BB3D82" w:rsidRPr="00A35D41" w14:paraId="70D2FDBC" w14:textId="77777777" w:rsidTr="006C2E43">
        <w:tc>
          <w:tcPr>
            <w:tcW w:w="1809" w:type="dxa"/>
            <w:vAlign w:val="bottom"/>
          </w:tcPr>
          <w:p w14:paraId="73C38D35" w14:textId="77777777" w:rsidR="00BB3D82" w:rsidRPr="00A35D41" w:rsidRDefault="00BB3D82" w:rsidP="00A97BCB">
            <w:pPr>
              <w:rPr>
                <w:rFonts w:ascii="Arial" w:hAnsi="Arial" w:cs="Arial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16" w:type="dxa"/>
          </w:tcPr>
          <w:p w14:paraId="300D2E21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  <w:vAlign w:val="bottom"/>
          </w:tcPr>
          <w:p w14:paraId="04AF75D8" w14:textId="77777777" w:rsidR="00BB3D82" w:rsidRPr="00A35D41" w:rsidRDefault="00BB3D82" w:rsidP="00A97BCB">
            <w:pPr>
              <w:rPr>
                <w:rFonts w:ascii="Arial" w:hAnsi="Arial" w:cs="Arial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2" w:type="dxa"/>
          </w:tcPr>
          <w:p w14:paraId="5A488861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BA4D1D3" w14:textId="1C2557AA" w:rsidR="00BB3D82" w:rsidRPr="00A35D41" w:rsidRDefault="00CA11BA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60" w:type="dxa"/>
          </w:tcPr>
          <w:p w14:paraId="6D12444C" w14:textId="14F1396E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5</w:t>
            </w:r>
            <w:r w:rsidR="007D18D6" w:rsidRPr="00A35D41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BB3D82" w:rsidRPr="00A35D41" w14:paraId="31C6435E" w14:textId="77777777" w:rsidTr="006C2E43">
        <w:tc>
          <w:tcPr>
            <w:tcW w:w="1809" w:type="dxa"/>
            <w:vAlign w:val="bottom"/>
          </w:tcPr>
          <w:p w14:paraId="695D0550" w14:textId="77777777" w:rsidR="00BB3D82" w:rsidRPr="00A35D41" w:rsidRDefault="00BB3D82" w:rsidP="00A97BCB">
            <w:pPr>
              <w:rPr>
                <w:rFonts w:ascii="Arial" w:hAnsi="Arial" w:cs="Arial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16" w:type="dxa"/>
          </w:tcPr>
          <w:p w14:paraId="30A1BD2F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  <w:vAlign w:val="bottom"/>
          </w:tcPr>
          <w:p w14:paraId="47E375DC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272" w:type="dxa"/>
          </w:tcPr>
          <w:p w14:paraId="7C2D6531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48FF4B2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60" w:type="dxa"/>
          </w:tcPr>
          <w:p w14:paraId="51AB4015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B3D82" w:rsidRPr="00A35D41" w14:paraId="4FF88A40" w14:textId="77777777" w:rsidTr="006C2E43">
        <w:tc>
          <w:tcPr>
            <w:tcW w:w="1809" w:type="dxa"/>
            <w:vAlign w:val="bottom"/>
          </w:tcPr>
          <w:p w14:paraId="1E13298B" w14:textId="3FE790F8" w:rsidR="00BB3D82" w:rsidRPr="00A35D41" w:rsidRDefault="00BB3D82" w:rsidP="00A97BCB">
            <w:pPr>
              <w:rPr>
                <w:rFonts w:ascii="Arial" w:hAnsi="Arial" w:cs="Arial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1</w:t>
            </w:r>
            <w:r w:rsidRPr="00A35D4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4570E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916" w:type="dxa"/>
          </w:tcPr>
          <w:p w14:paraId="602D7C68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  <w:vAlign w:val="bottom"/>
          </w:tcPr>
          <w:p w14:paraId="4C0A837D" w14:textId="77777777" w:rsidR="00BB3D82" w:rsidRPr="00A35D41" w:rsidRDefault="00BB3D82" w:rsidP="00A97BCB">
            <w:pPr>
              <w:rPr>
                <w:rFonts w:ascii="Arial" w:hAnsi="Arial" w:cs="Arial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Median (range) in years</w:t>
            </w:r>
          </w:p>
        </w:tc>
        <w:tc>
          <w:tcPr>
            <w:tcW w:w="1272" w:type="dxa"/>
          </w:tcPr>
          <w:p w14:paraId="4A6326DB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8D66E3B" w14:textId="04B6074D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6</w:t>
            </w:r>
            <w:r w:rsidR="00437743" w:rsidRPr="00A35D41">
              <w:rPr>
                <w:rFonts w:ascii="Arial" w:hAnsi="Arial" w:cs="Arial"/>
                <w:sz w:val="20"/>
                <w:szCs w:val="20"/>
              </w:rPr>
              <w:t>4.</w:t>
            </w:r>
            <w:r w:rsidR="00DD47D3" w:rsidRPr="00A35D4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0" w:type="dxa"/>
          </w:tcPr>
          <w:p w14:paraId="354FC2FF" w14:textId="4E49A653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(</w:t>
            </w:r>
            <w:r w:rsidR="00DD47D3" w:rsidRPr="00A35D41">
              <w:rPr>
                <w:rFonts w:ascii="Arial" w:hAnsi="Arial" w:cs="Arial"/>
                <w:sz w:val="20"/>
                <w:szCs w:val="20"/>
              </w:rPr>
              <w:t>41.8</w:t>
            </w:r>
            <w:r w:rsidR="00437743" w:rsidRPr="00A35D41">
              <w:rPr>
                <w:rFonts w:ascii="Arial" w:hAnsi="Arial" w:cs="Arial"/>
                <w:sz w:val="20"/>
                <w:szCs w:val="20"/>
              </w:rPr>
              <w:t>-80.4</w:t>
            </w:r>
            <w:r w:rsidRPr="00A35D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B3D82" w:rsidRPr="00A35D41" w14:paraId="01E028A6" w14:textId="77777777" w:rsidTr="006C2E43">
        <w:tc>
          <w:tcPr>
            <w:tcW w:w="1809" w:type="dxa"/>
            <w:vAlign w:val="bottom"/>
          </w:tcPr>
          <w:p w14:paraId="0CDC9C62" w14:textId="07182E21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Re-</w:t>
            </w:r>
            <w:r w:rsidR="00B85CBC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916" w:type="dxa"/>
          </w:tcPr>
          <w:p w14:paraId="06681AFF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62E04F5F" w14:textId="77777777" w:rsidR="00BB3D82" w:rsidRPr="00A35D41" w:rsidRDefault="00BB3D82" w:rsidP="00A97BCB">
            <w:pPr>
              <w:rPr>
                <w:rFonts w:ascii="Arial" w:hAnsi="Arial" w:cs="Arial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Median (range) in years</w:t>
            </w:r>
          </w:p>
        </w:tc>
        <w:tc>
          <w:tcPr>
            <w:tcW w:w="1272" w:type="dxa"/>
          </w:tcPr>
          <w:p w14:paraId="5251EC31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BDEF73B" w14:textId="59C34473" w:rsidR="00BB3D82" w:rsidRPr="00A35D41" w:rsidRDefault="00DD47D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1360" w:type="dxa"/>
          </w:tcPr>
          <w:p w14:paraId="23BF6DB3" w14:textId="6737AA52" w:rsidR="00BB3D82" w:rsidRPr="00A35D41" w:rsidRDefault="00BB3D82" w:rsidP="00F377F5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(42.</w:t>
            </w:r>
            <w:r w:rsidR="00DD47D3" w:rsidRPr="00A35D41">
              <w:rPr>
                <w:rFonts w:ascii="Arial" w:hAnsi="Arial" w:cs="Arial"/>
                <w:sz w:val="20"/>
                <w:szCs w:val="20"/>
              </w:rPr>
              <w:t>8</w:t>
            </w:r>
            <w:r w:rsidR="00F377F5" w:rsidRPr="00A35D41">
              <w:rPr>
                <w:rFonts w:ascii="Arial" w:hAnsi="Arial" w:cs="Arial"/>
                <w:sz w:val="20"/>
                <w:szCs w:val="20"/>
              </w:rPr>
              <w:t>-81.3</w:t>
            </w:r>
            <w:r w:rsidRPr="00A35D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B3D82" w:rsidRPr="00A35D41" w14:paraId="4CE640E3" w14:textId="77777777" w:rsidTr="006C2E43">
        <w:tc>
          <w:tcPr>
            <w:tcW w:w="1809" w:type="dxa"/>
            <w:vAlign w:val="bottom"/>
          </w:tcPr>
          <w:p w14:paraId="0F8419C3" w14:textId="347DF02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arnofsky</w:t>
            </w:r>
            <w:proofErr w:type="spellEnd"/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Index 1</w:t>
            </w:r>
            <w:r w:rsidRPr="00A35D4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85CBC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916" w:type="dxa"/>
          </w:tcPr>
          <w:p w14:paraId="59DCFCD2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0DDBF0DD" w14:textId="77777777" w:rsidR="00BB3D82" w:rsidRPr="00A35D41" w:rsidRDefault="00BB3D82" w:rsidP="00A97BCB">
            <w:pPr>
              <w:rPr>
                <w:rFonts w:ascii="Arial" w:hAnsi="Arial" w:cs="Arial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Median (range) in %</w:t>
            </w:r>
          </w:p>
        </w:tc>
        <w:tc>
          <w:tcPr>
            <w:tcW w:w="1272" w:type="dxa"/>
          </w:tcPr>
          <w:p w14:paraId="49B40954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AD6BA74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360" w:type="dxa"/>
          </w:tcPr>
          <w:p w14:paraId="3ABBACF0" w14:textId="1506D72A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(60-10</w:t>
            </w:r>
            <w:r w:rsidR="0049340C" w:rsidRPr="00A35D41">
              <w:rPr>
                <w:rFonts w:ascii="Arial" w:hAnsi="Arial" w:cs="Arial"/>
                <w:sz w:val="20"/>
                <w:szCs w:val="20"/>
              </w:rPr>
              <w:t>0)</w:t>
            </w:r>
          </w:p>
        </w:tc>
      </w:tr>
      <w:tr w:rsidR="00BB3D82" w:rsidRPr="00A35D41" w14:paraId="4B74A454" w14:textId="77777777" w:rsidTr="006C2E43">
        <w:tc>
          <w:tcPr>
            <w:tcW w:w="1809" w:type="dxa"/>
            <w:vAlign w:val="bottom"/>
          </w:tcPr>
          <w:p w14:paraId="38542C2B" w14:textId="0C01F49F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arnofsky</w:t>
            </w:r>
            <w:proofErr w:type="spellEnd"/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Index Re-</w:t>
            </w:r>
            <w:r w:rsidR="00B85CBC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916" w:type="dxa"/>
          </w:tcPr>
          <w:p w14:paraId="102F3016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7D5473E3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Median (range) in %</w:t>
            </w:r>
          </w:p>
        </w:tc>
        <w:tc>
          <w:tcPr>
            <w:tcW w:w="1272" w:type="dxa"/>
          </w:tcPr>
          <w:p w14:paraId="2BEEB8A3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002E11B9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360" w:type="dxa"/>
          </w:tcPr>
          <w:p w14:paraId="026A84C8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(60-100)</w:t>
            </w:r>
          </w:p>
        </w:tc>
      </w:tr>
      <w:tr w:rsidR="00BB3D82" w:rsidRPr="00A35D41" w14:paraId="2C0AE25D" w14:textId="77777777" w:rsidTr="006C2E43">
        <w:tc>
          <w:tcPr>
            <w:tcW w:w="1809" w:type="dxa"/>
            <w:vAlign w:val="bottom"/>
          </w:tcPr>
          <w:p w14:paraId="54D11128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738BFF99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5CD98924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206F0DF6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F774EB6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60" w:type="dxa"/>
          </w:tcPr>
          <w:p w14:paraId="7F138CBB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B3D82" w:rsidRPr="00A35D41" w14:paraId="56760E5B" w14:textId="77777777" w:rsidTr="006C2E43">
        <w:tc>
          <w:tcPr>
            <w:tcW w:w="1809" w:type="dxa"/>
            <w:vAlign w:val="bottom"/>
          </w:tcPr>
          <w:p w14:paraId="389ACA26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ary tumor</w:t>
            </w:r>
          </w:p>
        </w:tc>
        <w:tc>
          <w:tcPr>
            <w:tcW w:w="916" w:type="dxa"/>
          </w:tcPr>
          <w:p w14:paraId="2549EEC5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2059C2AD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2E8E28C9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EBF7ADE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60" w:type="dxa"/>
          </w:tcPr>
          <w:p w14:paraId="32D953F1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B3D82" w:rsidRPr="00A35D41" w14:paraId="5BE6FA10" w14:textId="77777777" w:rsidTr="006C2E43">
        <w:tc>
          <w:tcPr>
            <w:tcW w:w="1809" w:type="dxa"/>
            <w:vAlign w:val="bottom"/>
          </w:tcPr>
          <w:p w14:paraId="0A118FAE" w14:textId="79A0587F" w:rsidR="00BB3D82" w:rsidRPr="00A35D41" w:rsidRDefault="0054570E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per lesion)</w:t>
            </w:r>
          </w:p>
        </w:tc>
        <w:tc>
          <w:tcPr>
            <w:tcW w:w="916" w:type="dxa"/>
          </w:tcPr>
          <w:p w14:paraId="5EC1B8C9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48DAE829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NSCLC</w:t>
            </w:r>
          </w:p>
        </w:tc>
        <w:tc>
          <w:tcPr>
            <w:tcW w:w="1272" w:type="dxa"/>
          </w:tcPr>
          <w:p w14:paraId="11095160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D83999B" w14:textId="3C027989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60" w:type="dxa"/>
          </w:tcPr>
          <w:p w14:paraId="2CA89EF5" w14:textId="2F285A61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29.2</w:t>
            </w:r>
          </w:p>
        </w:tc>
      </w:tr>
      <w:tr w:rsidR="00BB3D82" w:rsidRPr="00A35D41" w14:paraId="4CFD7105" w14:textId="77777777" w:rsidTr="006C2E43">
        <w:tc>
          <w:tcPr>
            <w:tcW w:w="1809" w:type="dxa"/>
            <w:vAlign w:val="bottom"/>
          </w:tcPr>
          <w:p w14:paraId="47142894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6B659DC4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3462468A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272" w:type="dxa"/>
          </w:tcPr>
          <w:p w14:paraId="3938E9FC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77537D2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60" w:type="dxa"/>
          </w:tcPr>
          <w:p w14:paraId="46EB53DF" w14:textId="7AB5FEDE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20.8</w:t>
            </w:r>
          </w:p>
        </w:tc>
      </w:tr>
      <w:tr w:rsidR="00BB3D82" w:rsidRPr="00A35D41" w14:paraId="713BE821" w14:textId="77777777" w:rsidTr="006C2E43">
        <w:tc>
          <w:tcPr>
            <w:tcW w:w="1809" w:type="dxa"/>
            <w:vAlign w:val="bottom"/>
          </w:tcPr>
          <w:p w14:paraId="31E5B2F2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540EB77E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53A244D9" w14:textId="31B14B3E" w:rsidR="00BB3D82" w:rsidRPr="00A35D41" w:rsidRDefault="006B180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1272" w:type="dxa"/>
          </w:tcPr>
          <w:p w14:paraId="13381E23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AE8EE5E" w14:textId="72AF4EFF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60" w:type="dxa"/>
          </w:tcPr>
          <w:p w14:paraId="050D7B32" w14:textId="3CAA9808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37.5</w:t>
            </w:r>
          </w:p>
        </w:tc>
      </w:tr>
      <w:tr w:rsidR="00CD4D5C" w:rsidRPr="00A35D41" w14:paraId="5E2D276C" w14:textId="77777777" w:rsidTr="006C2E43">
        <w:trPr>
          <w:trHeight w:val="264"/>
        </w:trPr>
        <w:tc>
          <w:tcPr>
            <w:tcW w:w="1809" w:type="dxa"/>
            <w:vAlign w:val="bottom"/>
          </w:tcPr>
          <w:p w14:paraId="422549D1" w14:textId="77777777" w:rsidR="00CD4D5C" w:rsidRPr="00A35D41" w:rsidRDefault="00CD4D5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2B8DB0B1" w14:textId="77777777" w:rsidR="00CD4D5C" w:rsidRPr="00A35D41" w:rsidRDefault="00CD4D5C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75C04100" w14:textId="6574A979" w:rsidR="00CD4D5C" w:rsidRPr="00A35D41" w:rsidRDefault="0086045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Colorectal</w:t>
            </w:r>
            <w:r w:rsidR="006B1803" w:rsidRPr="00A35D41">
              <w:rPr>
                <w:rFonts w:ascii="Arial" w:hAnsi="Arial" w:cs="Arial"/>
                <w:sz w:val="20"/>
                <w:szCs w:val="20"/>
                <w:lang w:val="en-US"/>
              </w:rPr>
              <w:t xml:space="preserve"> cancer</w:t>
            </w:r>
          </w:p>
        </w:tc>
        <w:tc>
          <w:tcPr>
            <w:tcW w:w="1272" w:type="dxa"/>
          </w:tcPr>
          <w:p w14:paraId="6B8AA0DF" w14:textId="77777777" w:rsidR="00CD4D5C" w:rsidRPr="00A35D41" w:rsidRDefault="00CD4D5C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04A7F3A" w14:textId="37A19F53" w:rsidR="00CD4D5C" w:rsidRPr="00A35D41" w:rsidRDefault="008604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0" w:type="dxa"/>
          </w:tcPr>
          <w:p w14:paraId="04FFA36C" w14:textId="79528B96" w:rsidR="00CD4D5C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CD4D5C" w:rsidRPr="00A35D41" w14:paraId="58D1C326" w14:textId="77777777" w:rsidTr="006C2E43">
        <w:trPr>
          <w:trHeight w:val="264"/>
        </w:trPr>
        <w:tc>
          <w:tcPr>
            <w:tcW w:w="1809" w:type="dxa"/>
            <w:vAlign w:val="bottom"/>
          </w:tcPr>
          <w:p w14:paraId="48076D4A" w14:textId="77777777" w:rsidR="00CD4D5C" w:rsidRPr="00A35D41" w:rsidRDefault="00CD4D5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5FF87DCE" w14:textId="77777777" w:rsidR="00CD4D5C" w:rsidRPr="00A35D41" w:rsidRDefault="00CD4D5C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5AFF4471" w14:textId="7DB44142" w:rsidR="00CD4D5C" w:rsidRPr="00A35D41" w:rsidRDefault="00CD4D5C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2" w:type="dxa"/>
          </w:tcPr>
          <w:p w14:paraId="0DF17F84" w14:textId="77777777" w:rsidR="00CD4D5C" w:rsidRPr="00A35D41" w:rsidRDefault="00CD4D5C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04B5A3FA" w14:textId="2266F57B" w:rsidR="00CD4D5C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0" w:type="dxa"/>
          </w:tcPr>
          <w:p w14:paraId="47606A10" w14:textId="6A447297" w:rsidR="00CD4D5C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BB3D82" w:rsidRPr="00A35D41" w14:paraId="14D19644" w14:textId="77777777" w:rsidTr="006C2E43">
        <w:trPr>
          <w:trHeight w:val="264"/>
        </w:trPr>
        <w:tc>
          <w:tcPr>
            <w:tcW w:w="1809" w:type="dxa"/>
            <w:vAlign w:val="bottom"/>
          </w:tcPr>
          <w:p w14:paraId="5A91FF27" w14:textId="1F3D71FA" w:rsidR="00BB3D82" w:rsidRPr="00A35D41" w:rsidRDefault="002D6431" w:rsidP="006C2E4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</w:t>
            </w:r>
            <w:r w:rsidR="00BB3D82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cali</w:t>
            </w:r>
            <w:r w:rsidR="006C2E43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z</w:t>
            </w:r>
            <w:r w:rsidR="00BB3D82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tion of </w:t>
            </w:r>
            <w:r w:rsidR="006C2E43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current </w:t>
            </w:r>
            <w:r w:rsidR="00BB3D82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esions </w:t>
            </w:r>
          </w:p>
        </w:tc>
        <w:tc>
          <w:tcPr>
            <w:tcW w:w="916" w:type="dxa"/>
          </w:tcPr>
          <w:p w14:paraId="2DF66D83" w14:textId="77777777" w:rsidR="00BB3D82" w:rsidRPr="00A35D41" w:rsidRDefault="00BB3D82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49" w:type="dxa"/>
          </w:tcPr>
          <w:p w14:paraId="61D3F51B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1B6F07B2" w14:textId="77777777" w:rsidR="00BB3D82" w:rsidRPr="00A35D41" w:rsidRDefault="00BB3D82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50" w:type="dxa"/>
          </w:tcPr>
          <w:p w14:paraId="0D86E6F2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60" w:type="dxa"/>
          </w:tcPr>
          <w:p w14:paraId="0B569CFF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BB3D82" w:rsidRPr="00A35D41" w14:paraId="0613CAA3" w14:textId="77777777" w:rsidTr="006C2E43">
        <w:trPr>
          <w:trHeight w:val="264"/>
        </w:trPr>
        <w:tc>
          <w:tcPr>
            <w:tcW w:w="1809" w:type="dxa"/>
            <w:vAlign w:val="bottom"/>
          </w:tcPr>
          <w:p w14:paraId="477E67F3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5766A66C" w14:textId="77777777" w:rsidR="00BB3D82" w:rsidRPr="00A35D41" w:rsidRDefault="00BB3D82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49" w:type="dxa"/>
          </w:tcPr>
          <w:p w14:paraId="180B7293" w14:textId="3D962677" w:rsidR="00BB3D82" w:rsidRPr="00A35D41" w:rsidRDefault="002D6431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BB3D82" w:rsidRPr="00A35D41">
              <w:rPr>
                <w:rFonts w:ascii="Arial" w:hAnsi="Arial" w:cs="Arial"/>
                <w:sz w:val="20"/>
                <w:szCs w:val="20"/>
                <w:lang w:val="en-US"/>
              </w:rPr>
              <w:t>rontal</w:t>
            </w:r>
          </w:p>
        </w:tc>
        <w:tc>
          <w:tcPr>
            <w:tcW w:w="1272" w:type="dxa"/>
          </w:tcPr>
          <w:p w14:paraId="0A37361D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0323BFAB" w14:textId="46D3CFDD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60" w:type="dxa"/>
          </w:tcPr>
          <w:p w14:paraId="0D7CC164" w14:textId="735E962B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</w:tr>
      <w:tr w:rsidR="00BB3D82" w:rsidRPr="00A35D41" w14:paraId="73DF64F3" w14:textId="77777777" w:rsidTr="006C2E43">
        <w:trPr>
          <w:trHeight w:val="264"/>
        </w:trPr>
        <w:tc>
          <w:tcPr>
            <w:tcW w:w="1809" w:type="dxa"/>
            <w:vAlign w:val="bottom"/>
          </w:tcPr>
          <w:p w14:paraId="40518743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12BEEA16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4127122D" w14:textId="420B082A" w:rsidR="00BB3D82" w:rsidRPr="00A35D41" w:rsidRDefault="002D6431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BB3D82" w:rsidRPr="00A35D41">
              <w:rPr>
                <w:rFonts w:ascii="Arial" w:hAnsi="Arial" w:cs="Arial"/>
                <w:sz w:val="20"/>
                <w:szCs w:val="20"/>
                <w:lang w:val="en-US"/>
              </w:rPr>
              <w:t>emporal</w:t>
            </w:r>
          </w:p>
        </w:tc>
        <w:tc>
          <w:tcPr>
            <w:tcW w:w="1272" w:type="dxa"/>
          </w:tcPr>
          <w:p w14:paraId="12F12D6E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96889B6" w14:textId="2A0A3BF4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0" w:type="dxa"/>
          </w:tcPr>
          <w:p w14:paraId="4A77E029" w14:textId="29013805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BB3D82" w:rsidRPr="00A35D41" w14:paraId="61FA615A" w14:textId="77777777" w:rsidTr="006C2E43">
        <w:trPr>
          <w:trHeight w:val="264"/>
        </w:trPr>
        <w:tc>
          <w:tcPr>
            <w:tcW w:w="1809" w:type="dxa"/>
            <w:vAlign w:val="bottom"/>
          </w:tcPr>
          <w:p w14:paraId="5C30B93C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543F0F7B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1241D5FA" w14:textId="08DE7809" w:rsidR="00BB3D82" w:rsidRPr="00A35D41" w:rsidRDefault="002D6431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B3D82" w:rsidRPr="00A35D41">
              <w:rPr>
                <w:rFonts w:ascii="Arial" w:hAnsi="Arial" w:cs="Arial"/>
                <w:sz w:val="20"/>
                <w:szCs w:val="20"/>
                <w:lang w:val="en-US"/>
              </w:rPr>
              <w:t>arietal</w:t>
            </w:r>
          </w:p>
        </w:tc>
        <w:tc>
          <w:tcPr>
            <w:tcW w:w="1272" w:type="dxa"/>
          </w:tcPr>
          <w:p w14:paraId="02BA87B4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8F4BA7D" w14:textId="6307BC27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60" w:type="dxa"/>
          </w:tcPr>
          <w:p w14:paraId="6FA32CCB" w14:textId="5278BE74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</w:tr>
      <w:tr w:rsidR="00BB3D82" w:rsidRPr="00A35D41" w14:paraId="38477754" w14:textId="77777777" w:rsidTr="006C2E43">
        <w:trPr>
          <w:trHeight w:val="264"/>
        </w:trPr>
        <w:tc>
          <w:tcPr>
            <w:tcW w:w="1809" w:type="dxa"/>
            <w:vAlign w:val="bottom"/>
          </w:tcPr>
          <w:p w14:paraId="4FDC9AB4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5D27CE12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5B196AD8" w14:textId="397A6969" w:rsidR="00BB3D82" w:rsidRPr="00A35D41" w:rsidRDefault="002D6431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BB3D82" w:rsidRPr="00A35D41">
              <w:rPr>
                <w:rFonts w:ascii="Arial" w:hAnsi="Arial" w:cs="Arial"/>
                <w:sz w:val="20"/>
                <w:szCs w:val="20"/>
                <w:lang w:val="en-US"/>
              </w:rPr>
              <w:t>halamus/</w:t>
            </w:r>
            <w:r w:rsidR="0054570E" w:rsidRPr="00A35D41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BB3D82" w:rsidRPr="00A35D41">
              <w:rPr>
                <w:rFonts w:ascii="Arial" w:hAnsi="Arial" w:cs="Arial"/>
                <w:sz w:val="20"/>
                <w:szCs w:val="20"/>
                <w:lang w:val="en-US"/>
              </w:rPr>
              <w:t>esencephal</w:t>
            </w:r>
            <w:r w:rsidR="0054570E" w:rsidRPr="00A35D41">
              <w:rPr>
                <w:rFonts w:ascii="Arial" w:hAnsi="Arial" w:cs="Arial"/>
                <w:sz w:val="20"/>
                <w:szCs w:val="20"/>
                <w:lang w:val="en-US"/>
              </w:rPr>
              <w:t>on</w:t>
            </w:r>
          </w:p>
        </w:tc>
        <w:tc>
          <w:tcPr>
            <w:tcW w:w="1272" w:type="dxa"/>
          </w:tcPr>
          <w:p w14:paraId="7924C64B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2D825AF" w14:textId="36ECBBB5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0" w:type="dxa"/>
          </w:tcPr>
          <w:p w14:paraId="092A5690" w14:textId="1C41C67C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BB3D82" w:rsidRPr="00A35D41" w14:paraId="35926F05" w14:textId="77777777" w:rsidTr="006C2E43">
        <w:trPr>
          <w:trHeight w:val="264"/>
        </w:trPr>
        <w:tc>
          <w:tcPr>
            <w:tcW w:w="1809" w:type="dxa"/>
            <w:vAlign w:val="bottom"/>
          </w:tcPr>
          <w:p w14:paraId="28B9A104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7462E593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110E316A" w14:textId="4756594D" w:rsidR="00BB3D82" w:rsidRPr="00A35D41" w:rsidRDefault="002D6431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BB3D82" w:rsidRPr="00A35D41">
              <w:rPr>
                <w:rFonts w:ascii="Arial" w:hAnsi="Arial" w:cs="Arial"/>
                <w:sz w:val="20"/>
                <w:szCs w:val="20"/>
                <w:lang w:val="en-US"/>
              </w:rPr>
              <w:t>erebellum</w:t>
            </w:r>
          </w:p>
        </w:tc>
        <w:tc>
          <w:tcPr>
            <w:tcW w:w="1272" w:type="dxa"/>
          </w:tcPr>
          <w:p w14:paraId="688A7078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20997F1" w14:textId="4E6B107B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60" w:type="dxa"/>
          </w:tcPr>
          <w:p w14:paraId="6516C50D" w14:textId="69C585AD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</w:tr>
      <w:tr w:rsidR="00BB3D82" w:rsidRPr="00A35D41" w14:paraId="1661FD95" w14:textId="77777777" w:rsidTr="006C2E43">
        <w:trPr>
          <w:trHeight w:val="264"/>
        </w:trPr>
        <w:tc>
          <w:tcPr>
            <w:tcW w:w="1809" w:type="dxa"/>
            <w:vAlign w:val="bottom"/>
          </w:tcPr>
          <w:p w14:paraId="4DB9F0DA" w14:textId="77777777" w:rsidR="00BB3D82" w:rsidRPr="00A35D41" w:rsidRDefault="00BB3D82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7159B375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19468EA9" w14:textId="347C8E0F" w:rsidR="00BB3D82" w:rsidRPr="00A35D41" w:rsidRDefault="002D6431" w:rsidP="00A97BCB">
            <w:pPr>
              <w:rPr>
                <w:rFonts w:ascii="Arial" w:hAnsi="Arial" w:cs="Arial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="00BB3D82" w:rsidRPr="00A35D41">
              <w:rPr>
                <w:rFonts w:ascii="Arial" w:hAnsi="Arial" w:cs="Arial"/>
                <w:sz w:val="20"/>
                <w:szCs w:val="20"/>
                <w:lang w:val="en-US"/>
              </w:rPr>
              <w:t>rainstem</w:t>
            </w:r>
          </w:p>
        </w:tc>
        <w:tc>
          <w:tcPr>
            <w:tcW w:w="1272" w:type="dxa"/>
          </w:tcPr>
          <w:p w14:paraId="42DBA650" w14:textId="77777777" w:rsidR="00BB3D82" w:rsidRPr="00A35D41" w:rsidRDefault="00BB3D82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F881863" w14:textId="77777777" w:rsidR="00BB3D82" w:rsidRPr="00A35D41" w:rsidRDefault="00BB3D82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60" w:type="dxa"/>
          </w:tcPr>
          <w:p w14:paraId="231C7930" w14:textId="5899168D" w:rsidR="00BB3D82" w:rsidRPr="00A35D41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C7551B" w:rsidRPr="00A35D41" w14:paraId="2355A354" w14:textId="77777777" w:rsidTr="006C2E43">
        <w:trPr>
          <w:trHeight w:val="264"/>
        </w:trPr>
        <w:tc>
          <w:tcPr>
            <w:tcW w:w="1809" w:type="dxa"/>
            <w:vAlign w:val="bottom"/>
          </w:tcPr>
          <w:p w14:paraId="2F70AAE1" w14:textId="77777777" w:rsidR="00C7551B" w:rsidRPr="00A35D41" w:rsidRDefault="00C755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1058335D" w14:textId="77777777" w:rsidR="00C7551B" w:rsidRPr="00A35D41" w:rsidRDefault="00C7551B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22B71E0D" w14:textId="77777777" w:rsidR="00C7551B" w:rsidRPr="00A35D41" w:rsidRDefault="00C755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66089317" w14:textId="77777777" w:rsidR="00C7551B" w:rsidRPr="00A35D41" w:rsidRDefault="00C7551B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1FFC64C" w14:textId="77777777" w:rsidR="00C7551B" w:rsidRPr="00A35D41" w:rsidRDefault="00C7551B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60" w:type="dxa"/>
          </w:tcPr>
          <w:p w14:paraId="7C6755DB" w14:textId="77777777" w:rsidR="00C7551B" w:rsidRPr="00A35D41" w:rsidRDefault="00C7551B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6C2E43" w:rsidRPr="00A35D41" w14:paraId="5B54E1FC" w14:textId="77777777" w:rsidTr="006C2E43">
        <w:trPr>
          <w:trHeight w:val="264"/>
        </w:trPr>
        <w:tc>
          <w:tcPr>
            <w:tcW w:w="1809" w:type="dxa"/>
            <w:vAlign w:val="bottom"/>
          </w:tcPr>
          <w:p w14:paraId="01810294" w14:textId="211B7194" w:rsidR="006C2E43" w:rsidRPr="00A35D41" w:rsidRDefault="002D6431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ime </w:t>
            </w:r>
            <w:r w:rsidR="006C2E43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rval</w:t>
            </w:r>
            <w:r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="006C2E43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85CBC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tween SRS</w:t>
            </w:r>
            <w:r w:rsidR="006C2E43" w:rsidRPr="00A35D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series</w:t>
            </w:r>
          </w:p>
        </w:tc>
        <w:tc>
          <w:tcPr>
            <w:tcW w:w="916" w:type="dxa"/>
          </w:tcPr>
          <w:p w14:paraId="4D4C8DFB" w14:textId="77777777" w:rsidR="006C2E43" w:rsidRPr="00A35D41" w:rsidRDefault="006C2E43" w:rsidP="00A97BCB">
            <w:pPr>
              <w:rPr>
                <w:rFonts w:ascii="Arial" w:hAnsi="Arial" w:cs="Arial"/>
              </w:rPr>
            </w:pPr>
          </w:p>
        </w:tc>
        <w:tc>
          <w:tcPr>
            <w:tcW w:w="2349" w:type="dxa"/>
          </w:tcPr>
          <w:p w14:paraId="0CEFA217" w14:textId="2EF42E23" w:rsidR="006C2E43" w:rsidRPr="00A35D41" w:rsidRDefault="006C2E4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D41">
              <w:rPr>
                <w:rFonts w:ascii="Arial" w:hAnsi="Arial" w:cs="Arial"/>
                <w:sz w:val="20"/>
                <w:szCs w:val="20"/>
                <w:lang w:val="en-US"/>
              </w:rPr>
              <w:t>Median (range) in months</w:t>
            </w:r>
          </w:p>
        </w:tc>
        <w:tc>
          <w:tcPr>
            <w:tcW w:w="1272" w:type="dxa"/>
          </w:tcPr>
          <w:p w14:paraId="602A0B5E" w14:textId="77777777" w:rsidR="006C2E43" w:rsidRPr="00A35D41" w:rsidRDefault="006C2E43" w:rsidP="00A97BCB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8030C22" w14:textId="2AB18081" w:rsidR="006C2E43" w:rsidRPr="00A35D41" w:rsidRDefault="006C2E4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12.</w:t>
            </w:r>
            <w:r w:rsidR="00DD47D3" w:rsidRPr="00A35D4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60" w:type="dxa"/>
          </w:tcPr>
          <w:p w14:paraId="37F55F46" w14:textId="48EF7616" w:rsidR="006C2E43" w:rsidRPr="00A35D41" w:rsidRDefault="006C2E43" w:rsidP="00DD47D3">
            <w:pPr>
              <w:rPr>
                <w:rFonts w:ascii="Arial" w:hAnsi="Arial" w:cs="Arial"/>
                <w:sz w:val="20"/>
                <w:szCs w:val="20"/>
              </w:rPr>
            </w:pPr>
            <w:r w:rsidRPr="00A35D41">
              <w:rPr>
                <w:rFonts w:ascii="Arial" w:hAnsi="Arial" w:cs="Arial"/>
                <w:sz w:val="20"/>
                <w:szCs w:val="20"/>
              </w:rPr>
              <w:t>(</w:t>
            </w:r>
            <w:r w:rsidR="00DD47D3" w:rsidRPr="00A35D41">
              <w:rPr>
                <w:rFonts w:ascii="Arial" w:hAnsi="Arial" w:cs="Arial"/>
                <w:sz w:val="20"/>
                <w:szCs w:val="20"/>
              </w:rPr>
              <w:t>4.1</w:t>
            </w:r>
            <w:r w:rsidRPr="00A35D41">
              <w:rPr>
                <w:rFonts w:ascii="Arial" w:hAnsi="Arial" w:cs="Arial"/>
                <w:sz w:val="20"/>
                <w:szCs w:val="20"/>
              </w:rPr>
              <w:t>-88.2)</w:t>
            </w:r>
          </w:p>
        </w:tc>
      </w:tr>
    </w:tbl>
    <w:p w14:paraId="4849FA1F" w14:textId="6A7388A5" w:rsidR="00BB3D82" w:rsidRPr="00A35D41" w:rsidRDefault="002D6431">
      <w:pPr>
        <w:rPr>
          <w:rFonts w:ascii="Arial" w:hAnsi="Arial" w:cs="Arial"/>
          <w:i/>
          <w:lang w:val="en-US"/>
        </w:rPr>
      </w:pPr>
      <w:r w:rsidRPr="00A35D41">
        <w:rPr>
          <w:rFonts w:ascii="Arial" w:hAnsi="Arial" w:cs="Arial"/>
          <w:i/>
          <w:lang w:val="en-US"/>
        </w:rPr>
        <w:t>A</w:t>
      </w:r>
      <w:r w:rsidR="00B85CBC" w:rsidRPr="00A35D41">
        <w:rPr>
          <w:rFonts w:ascii="Arial" w:hAnsi="Arial" w:cs="Arial"/>
          <w:i/>
          <w:lang w:val="en-US"/>
        </w:rPr>
        <w:t>bbreviations: SRS: stereotactic radiosurgery, NSCLC: non-small cellular lung cancer</w:t>
      </w:r>
    </w:p>
    <w:p w14:paraId="590D4B8E" w14:textId="77777777" w:rsidR="0001511B" w:rsidRPr="00A35D41" w:rsidRDefault="0001511B">
      <w:pPr>
        <w:rPr>
          <w:rFonts w:ascii="Arial" w:hAnsi="Arial" w:cs="Arial"/>
          <w:i/>
          <w:lang w:val="en-US"/>
        </w:rPr>
      </w:pPr>
    </w:p>
    <w:p w14:paraId="6E186DAF" w14:textId="77777777" w:rsidR="00D02B4C" w:rsidRPr="00A35D41" w:rsidRDefault="00D02B4C">
      <w:pPr>
        <w:rPr>
          <w:rFonts w:ascii="Arial" w:hAnsi="Arial" w:cs="Arial"/>
          <w:lang w:val="en-US"/>
        </w:rPr>
      </w:pPr>
    </w:p>
    <w:p w14:paraId="52796D81" w14:textId="77777777" w:rsidR="00437743" w:rsidRPr="00A35D41" w:rsidRDefault="00437743">
      <w:pPr>
        <w:rPr>
          <w:rFonts w:ascii="Arial" w:hAnsi="Arial" w:cs="Arial"/>
          <w:lang w:val="en-US"/>
        </w:rPr>
      </w:pPr>
    </w:p>
    <w:p w14:paraId="176AC9BA" w14:textId="77777777" w:rsidR="00437743" w:rsidRPr="00A35D41" w:rsidRDefault="00437743">
      <w:pPr>
        <w:rPr>
          <w:rFonts w:ascii="Arial" w:hAnsi="Arial" w:cs="Arial"/>
          <w:lang w:val="en-US"/>
        </w:rPr>
      </w:pPr>
    </w:p>
    <w:p w14:paraId="76C9B291" w14:textId="77777777" w:rsidR="00437743" w:rsidRPr="00A35D41" w:rsidRDefault="00437743">
      <w:pPr>
        <w:rPr>
          <w:rFonts w:ascii="Arial" w:hAnsi="Arial" w:cs="Arial"/>
          <w:lang w:val="en-US"/>
        </w:rPr>
      </w:pPr>
    </w:p>
    <w:p w14:paraId="32D46840" w14:textId="77777777" w:rsidR="00437743" w:rsidRPr="00A35D41" w:rsidRDefault="00437743">
      <w:pPr>
        <w:rPr>
          <w:rFonts w:ascii="Arial" w:hAnsi="Arial" w:cs="Arial"/>
          <w:lang w:val="en-US"/>
        </w:rPr>
      </w:pPr>
    </w:p>
    <w:p w14:paraId="19B03798" w14:textId="77777777" w:rsidR="00437743" w:rsidRPr="00A35D41" w:rsidRDefault="00437743">
      <w:pPr>
        <w:rPr>
          <w:rFonts w:ascii="Arial" w:hAnsi="Arial" w:cs="Arial"/>
          <w:lang w:val="en-US"/>
        </w:rPr>
      </w:pPr>
    </w:p>
    <w:p w14:paraId="18517B9E" w14:textId="77777777" w:rsidR="00437743" w:rsidRPr="00A35D41" w:rsidRDefault="00437743">
      <w:pPr>
        <w:rPr>
          <w:rFonts w:ascii="Arial" w:hAnsi="Arial" w:cs="Arial"/>
          <w:lang w:val="en-US"/>
        </w:rPr>
      </w:pPr>
    </w:p>
    <w:p w14:paraId="0900151F" w14:textId="77777777" w:rsidR="00437743" w:rsidRPr="00A35D41" w:rsidRDefault="00437743">
      <w:pPr>
        <w:rPr>
          <w:rFonts w:ascii="Arial" w:hAnsi="Arial" w:cs="Arial"/>
          <w:lang w:val="en-US"/>
        </w:rPr>
      </w:pPr>
    </w:p>
    <w:p w14:paraId="63370CFE" w14:textId="77777777" w:rsidR="00437743" w:rsidRPr="00A35D41" w:rsidRDefault="00437743">
      <w:pPr>
        <w:rPr>
          <w:rFonts w:ascii="Arial" w:hAnsi="Arial" w:cs="Arial"/>
          <w:lang w:val="en-US"/>
        </w:rPr>
      </w:pPr>
    </w:p>
    <w:p w14:paraId="51FA5818" w14:textId="77777777" w:rsidR="00437743" w:rsidRPr="00A35D41" w:rsidRDefault="00437743">
      <w:pPr>
        <w:rPr>
          <w:rFonts w:ascii="Arial" w:hAnsi="Arial" w:cs="Arial"/>
          <w:lang w:val="en-US"/>
        </w:rPr>
      </w:pPr>
    </w:p>
    <w:p w14:paraId="7220E365" w14:textId="77777777" w:rsidR="00437743" w:rsidRPr="00A35D41" w:rsidRDefault="00437743">
      <w:pPr>
        <w:rPr>
          <w:rFonts w:ascii="Arial" w:hAnsi="Arial" w:cs="Arial"/>
          <w:lang w:val="en-US"/>
        </w:rPr>
      </w:pPr>
    </w:p>
    <w:p w14:paraId="19D7E8FD" w14:textId="77777777" w:rsidR="002B6B6A" w:rsidRPr="00A35D41" w:rsidRDefault="002B6B6A">
      <w:pPr>
        <w:rPr>
          <w:rFonts w:ascii="Arial" w:hAnsi="Arial" w:cs="Arial"/>
          <w:lang w:val="en-US"/>
        </w:rPr>
      </w:pPr>
    </w:p>
    <w:sectPr w:rsidR="002B6B6A" w:rsidRPr="00A35D41" w:rsidSect="00EA3B3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82"/>
    <w:rsid w:val="0001511B"/>
    <w:rsid w:val="00016DC7"/>
    <w:rsid w:val="00021AE5"/>
    <w:rsid w:val="00043198"/>
    <w:rsid w:val="00051FD0"/>
    <w:rsid w:val="00067BEB"/>
    <w:rsid w:val="000715D0"/>
    <w:rsid w:val="00080D1D"/>
    <w:rsid w:val="00085FC2"/>
    <w:rsid w:val="000F4511"/>
    <w:rsid w:val="000F715A"/>
    <w:rsid w:val="000F7BCF"/>
    <w:rsid w:val="001040B0"/>
    <w:rsid w:val="00121D43"/>
    <w:rsid w:val="00182123"/>
    <w:rsid w:val="001B1973"/>
    <w:rsid w:val="001D5636"/>
    <w:rsid w:val="001E3570"/>
    <w:rsid w:val="001F02AE"/>
    <w:rsid w:val="00254C90"/>
    <w:rsid w:val="002A7517"/>
    <w:rsid w:val="002B0164"/>
    <w:rsid w:val="002B6B6A"/>
    <w:rsid w:val="002D6431"/>
    <w:rsid w:val="00307AF3"/>
    <w:rsid w:val="003103D7"/>
    <w:rsid w:val="003231CD"/>
    <w:rsid w:val="00343C83"/>
    <w:rsid w:val="00376DD6"/>
    <w:rsid w:val="003A5550"/>
    <w:rsid w:val="003C0CF6"/>
    <w:rsid w:val="00407855"/>
    <w:rsid w:val="00413036"/>
    <w:rsid w:val="004328B5"/>
    <w:rsid w:val="00437743"/>
    <w:rsid w:val="00461B62"/>
    <w:rsid w:val="00477837"/>
    <w:rsid w:val="00490D33"/>
    <w:rsid w:val="0049340C"/>
    <w:rsid w:val="00497413"/>
    <w:rsid w:val="0052111B"/>
    <w:rsid w:val="00521F29"/>
    <w:rsid w:val="0052791C"/>
    <w:rsid w:val="00527D8C"/>
    <w:rsid w:val="005320BE"/>
    <w:rsid w:val="00532462"/>
    <w:rsid w:val="0054570E"/>
    <w:rsid w:val="00557475"/>
    <w:rsid w:val="00572665"/>
    <w:rsid w:val="00574E5E"/>
    <w:rsid w:val="00577DA3"/>
    <w:rsid w:val="005801EB"/>
    <w:rsid w:val="00591AD8"/>
    <w:rsid w:val="005A584F"/>
    <w:rsid w:val="005D1F2B"/>
    <w:rsid w:val="00620B54"/>
    <w:rsid w:val="006479F2"/>
    <w:rsid w:val="006612D5"/>
    <w:rsid w:val="0068384E"/>
    <w:rsid w:val="00687917"/>
    <w:rsid w:val="006B06E5"/>
    <w:rsid w:val="006B1803"/>
    <w:rsid w:val="006B7C6B"/>
    <w:rsid w:val="006C2CDD"/>
    <w:rsid w:val="006C2E43"/>
    <w:rsid w:val="006E44B1"/>
    <w:rsid w:val="006F0A41"/>
    <w:rsid w:val="00724256"/>
    <w:rsid w:val="00741CDF"/>
    <w:rsid w:val="007645FE"/>
    <w:rsid w:val="00791E9A"/>
    <w:rsid w:val="007A6519"/>
    <w:rsid w:val="007D18D6"/>
    <w:rsid w:val="007D1D31"/>
    <w:rsid w:val="00820FB8"/>
    <w:rsid w:val="00825769"/>
    <w:rsid w:val="008327CD"/>
    <w:rsid w:val="00846684"/>
    <w:rsid w:val="00846717"/>
    <w:rsid w:val="00860453"/>
    <w:rsid w:val="00864FBF"/>
    <w:rsid w:val="00874D34"/>
    <w:rsid w:val="008B2AEA"/>
    <w:rsid w:val="008C5E97"/>
    <w:rsid w:val="008D71B3"/>
    <w:rsid w:val="008F18B8"/>
    <w:rsid w:val="00910E7F"/>
    <w:rsid w:val="009214C1"/>
    <w:rsid w:val="00925DAA"/>
    <w:rsid w:val="009322BA"/>
    <w:rsid w:val="009437B8"/>
    <w:rsid w:val="009B60C4"/>
    <w:rsid w:val="009F7E58"/>
    <w:rsid w:val="00A104C8"/>
    <w:rsid w:val="00A35D41"/>
    <w:rsid w:val="00A42C53"/>
    <w:rsid w:val="00A676D3"/>
    <w:rsid w:val="00A74AB5"/>
    <w:rsid w:val="00AB4C1A"/>
    <w:rsid w:val="00AC5D75"/>
    <w:rsid w:val="00AE6E6A"/>
    <w:rsid w:val="00B16236"/>
    <w:rsid w:val="00B16DD6"/>
    <w:rsid w:val="00B67683"/>
    <w:rsid w:val="00B84EF0"/>
    <w:rsid w:val="00B85CBC"/>
    <w:rsid w:val="00BA689D"/>
    <w:rsid w:val="00BB3D82"/>
    <w:rsid w:val="00BC19B2"/>
    <w:rsid w:val="00BE2542"/>
    <w:rsid w:val="00BF2BE8"/>
    <w:rsid w:val="00C248FB"/>
    <w:rsid w:val="00C36E99"/>
    <w:rsid w:val="00C42991"/>
    <w:rsid w:val="00C46D24"/>
    <w:rsid w:val="00C7551B"/>
    <w:rsid w:val="00CA11BA"/>
    <w:rsid w:val="00CD4D5C"/>
    <w:rsid w:val="00CE2CB0"/>
    <w:rsid w:val="00CE4E98"/>
    <w:rsid w:val="00D02B4C"/>
    <w:rsid w:val="00D1433F"/>
    <w:rsid w:val="00D25AF9"/>
    <w:rsid w:val="00D6207C"/>
    <w:rsid w:val="00D625DF"/>
    <w:rsid w:val="00D844A6"/>
    <w:rsid w:val="00DD47D3"/>
    <w:rsid w:val="00DE1B4C"/>
    <w:rsid w:val="00E0141A"/>
    <w:rsid w:val="00E108F8"/>
    <w:rsid w:val="00E10DCA"/>
    <w:rsid w:val="00E257B3"/>
    <w:rsid w:val="00E331FD"/>
    <w:rsid w:val="00E55BD8"/>
    <w:rsid w:val="00E642BA"/>
    <w:rsid w:val="00E71CA4"/>
    <w:rsid w:val="00E83D9D"/>
    <w:rsid w:val="00E849FA"/>
    <w:rsid w:val="00EA3B3C"/>
    <w:rsid w:val="00EB1BE8"/>
    <w:rsid w:val="00EB2D02"/>
    <w:rsid w:val="00EE3B10"/>
    <w:rsid w:val="00EE4B4E"/>
    <w:rsid w:val="00F0600E"/>
    <w:rsid w:val="00F17B53"/>
    <w:rsid w:val="00F370C1"/>
    <w:rsid w:val="00F377F5"/>
    <w:rsid w:val="00F47C4D"/>
    <w:rsid w:val="00F877E8"/>
    <w:rsid w:val="00F95467"/>
    <w:rsid w:val="00F97B8A"/>
    <w:rsid w:val="00FA2689"/>
    <w:rsid w:val="00FB4A77"/>
    <w:rsid w:val="00FC1A90"/>
    <w:rsid w:val="00FC4C3C"/>
    <w:rsid w:val="00FC50C2"/>
    <w:rsid w:val="00FD3612"/>
    <w:rsid w:val="00FF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547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3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18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180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180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18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180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180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18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3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18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180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180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18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180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180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18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7D980A-F7C3-4385-B1DC-8FB114839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tadtfeld</dc:creator>
  <cp:keywords/>
  <dc:description/>
  <cp:lastModifiedBy>jens</cp:lastModifiedBy>
  <cp:revision>4</cp:revision>
  <dcterms:created xsi:type="dcterms:W3CDTF">2018-02-16T15:49:00Z</dcterms:created>
  <dcterms:modified xsi:type="dcterms:W3CDTF">2018-04-24T14:42:00Z</dcterms:modified>
</cp:coreProperties>
</file>